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CD78BE" w14:textId="471753F8" w:rsidR="00180BF9" w:rsidRPr="00EF1C62" w:rsidRDefault="00180BF9" w:rsidP="00180BF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F1C62">
        <w:rPr>
          <w:rFonts w:ascii="Times New Roman" w:hAnsi="Times New Roman" w:cs="Times New Roman"/>
          <w:bCs/>
          <w:sz w:val="24"/>
          <w:szCs w:val="24"/>
        </w:rPr>
        <w:t xml:space="preserve">Figure S1. Phylogenetic analysis of </w:t>
      </w:r>
      <w:r w:rsidRPr="00EF1C62">
        <w:rPr>
          <w:rFonts w:ascii="Times New Roman" w:hAnsi="Times New Roman" w:cs="Times New Roman"/>
          <w:bCs/>
          <w:i/>
          <w:iCs/>
          <w:sz w:val="24"/>
          <w:szCs w:val="24"/>
        </w:rPr>
        <w:t>C. parvum</w:t>
      </w:r>
      <w:r w:rsidRPr="00EF1C62">
        <w:rPr>
          <w:rFonts w:ascii="Times New Roman" w:hAnsi="Times New Roman" w:cs="Times New Roman"/>
          <w:bCs/>
          <w:sz w:val="24"/>
          <w:szCs w:val="24"/>
        </w:rPr>
        <w:t xml:space="preserve"> samples from Italy. The tree was constructed using the Neighbor Joining method and Tamura 3-parameter model implemented in the MEGA software version 11. Samples </w:t>
      </w:r>
      <w:r w:rsidR="00B05802" w:rsidRPr="00EF1C62">
        <w:rPr>
          <w:rFonts w:ascii="Times New Roman" w:hAnsi="Times New Roman" w:cs="Times New Roman"/>
          <w:bCs/>
          <w:sz w:val="24"/>
          <w:szCs w:val="24"/>
        </w:rPr>
        <w:t xml:space="preserve">belonging to population 2, as identified by whole genome analysis, are highlighted by an oval, while those belonging to population 3 are boxed. Colors are used to indicate the </w:t>
      </w:r>
      <w:r w:rsidR="00B05802" w:rsidRPr="00EF1C62">
        <w:rPr>
          <w:rFonts w:ascii="Times New Roman" w:hAnsi="Times New Roman" w:cs="Times New Roman"/>
          <w:bCs/>
          <w:i/>
          <w:iCs/>
          <w:sz w:val="24"/>
          <w:szCs w:val="24"/>
        </w:rPr>
        <w:t>C. parvum</w:t>
      </w:r>
      <w:r w:rsidR="00B05802" w:rsidRPr="00EF1C62">
        <w:rPr>
          <w:rFonts w:ascii="Times New Roman" w:hAnsi="Times New Roman" w:cs="Times New Roman"/>
          <w:bCs/>
          <w:sz w:val="24"/>
          <w:szCs w:val="24"/>
        </w:rPr>
        <w:t xml:space="preserve"> host (</w:t>
      </w:r>
      <w:r w:rsidR="00895EB5" w:rsidRPr="00EF1C62">
        <w:rPr>
          <w:rFonts w:ascii="Times New Roman" w:hAnsi="Times New Roman" w:cs="Times New Roman"/>
          <w:bCs/>
          <w:sz w:val="24"/>
          <w:szCs w:val="24"/>
        </w:rPr>
        <w:t>purple</w:t>
      </w:r>
      <w:r w:rsidR="00B05802" w:rsidRPr="00EF1C62">
        <w:rPr>
          <w:rFonts w:ascii="Times New Roman" w:hAnsi="Times New Roman" w:cs="Times New Roman"/>
          <w:bCs/>
          <w:sz w:val="24"/>
          <w:szCs w:val="24"/>
        </w:rPr>
        <w:t xml:space="preserve">, human; </w:t>
      </w:r>
      <w:r w:rsidR="001763A0" w:rsidRPr="00EF1C62">
        <w:rPr>
          <w:rFonts w:ascii="Times New Roman" w:hAnsi="Times New Roman" w:cs="Times New Roman"/>
          <w:bCs/>
          <w:sz w:val="24"/>
          <w:szCs w:val="24"/>
        </w:rPr>
        <w:t>red</w:t>
      </w:r>
      <w:r w:rsidR="00B05802" w:rsidRPr="00EF1C62">
        <w:rPr>
          <w:rFonts w:ascii="Times New Roman" w:hAnsi="Times New Roman" w:cs="Times New Roman"/>
          <w:bCs/>
          <w:sz w:val="24"/>
          <w:szCs w:val="24"/>
        </w:rPr>
        <w:t xml:space="preserve">, lamb; </w:t>
      </w:r>
      <w:r w:rsidR="00890C99" w:rsidRPr="00EF1C62">
        <w:rPr>
          <w:rFonts w:ascii="Times New Roman" w:hAnsi="Times New Roman" w:cs="Times New Roman"/>
          <w:bCs/>
          <w:sz w:val="24"/>
          <w:szCs w:val="24"/>
        </w:rPr>
        <w:t>green</w:t>
      </w:r>
      <w:r w:rsidR="00B05802" w:rsidRPr="00EF1C62">
        <w:rPr>
          <w:rFonts w:ascii="Times New Roman" w:hAnsi="Times New Roman" w:cs="Times New Roman"/>
          <w:bCs/>
          <w:sz w:val="24"/>
          <w:szCs w:val="24"/>
        </w:rPr>
        <w:t>, goat, orange, cattle).</w:t>
      </w:r>
    </w:p>
    <w:p w14:paraId="71DA8172" w14:textId="7D11FB2B" w:rsidR="00180BF9" w:rsidRPr="00EF1C62" w:rsidRDefault="008000AC" w:rsidP="00180BF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EF1C62">
        <w:rPr>
          <w:noProof/>
          <w:lang w:val="en-IN" w:eastAsia="en-IN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026D01F7" wp14:editId="0E3EDCC8">
            <wp:simplePos x="0" y="0"/>
            <wp:positionH relativeFrom="column">
              <wp:posOffset>1151240</wp:posOffset>
            </wp:positionH>
            <wp:positionV relativeFrom="paragraph">
              <wp:posOffset>159326</wp:posOffset>
            </wp:positionV>
            <wp:extent cx="4234442" cy="7485321"/>
            <wp:effectExtent l="0" t="0" r="0" b="0"/>
            <wp:wrapNone/>
            <wp:docPr id="1809730516" name="Immagine 1" descr="Immagine che contiene schermata, tes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730516" name="Immagine 1" descr="Immagine che contiene schermata, testo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0602" cy="74962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14:paraId="70EF1A28" w14:textId="5DE6DF50" w:rsidR="00D71F10" w:rsidRPr="00EF1C62" w:rsidRDefault="00D71F10" w:rsidP="00180BF9">
      <w:pPr>
        <w:jc w:val="center"/>
      </w:pPr>
    </w:p>
    <w:sectPr w:rsidR="00D71F10" w:rsidRPr="00EF1C62" w:rsidSect="00EF1C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BF9"/>
    <w:rsid w:val="001763A0"/>
    <w:rsid w:val="00180BF9"/>
    <w:rsid w:val="003F1889"/>
    <w:rsid w:val="004E2CBD"/>
    <w:rsid w:val="00530D41"/>
    <w:rsid w:val="005E24B7"/>
    <w:rsid w:val="008000AC"/>
    <w:rsid w:val="00890C99"/>
    <w:rsid w:val="00895EB5"/>
    <w:rsid w:val="008B5768"/>
    <w:rsid w:val="009016B3"/>
    <w:rsid w:val="00903C32"/>
    <w:rsid w:val="00916DB1"/>
    <w:rsid w:val="009849A4"/>
    <w:rsid w:val="00AA5D30"/>
    <w:rsid w:val="00B05802"/>
    <w:rsid w:val="00D71F10"/>
    <w:rsid w:val="00EF1C62"/>
    <w:rsid w:val="00FC1281"/>
    <w:rsid w:val="00FE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8141E"/>
  <w15:chartTrackingRefBased/>
  <w15:docId w15:val="{366D6145-E30E-498F-B5DE-DACAF1E18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BF9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B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B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B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B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B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B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B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B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B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B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B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B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B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B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B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B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0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B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0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BF9"/>
    <w:pPr>
      <w:spacing w:before="160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0B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BF9"/>
    <w:pPr>
      <w:ind w:left="720"/>
      <w:contextualSpacing/>
    </w:pPr>
    <w:rPr>
      <w:kern w:val="2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0B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B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B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BF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cio' Simone</dc:creator>
  <cp:keywords/>
  <dc:description/>
  <cp:lastModifiedBy>Shilpa Peter</cp:lastModifiedBy>
  <cp:revision>10</cp:revision>
  <dcterms:created xsi:type="dcterms:W3CDTF">2025-10-14T10:07:00Z</dcterms:created>
  <dcterms:modified xsi:type="dcterms:W3CDTF">2025-12-27T01:44:00Z</dcterms:modified>
</cp:coreProperties>
</file>